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6B" w:rsidRPr="00905A2F" w:rsidRDefault="00D9516B" w:rsidP="00D9516B">
      <w:pPr>
        <w:spacing w:line="480" w:lineRule="auto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905A2F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kern w:val="0"/>
          <w:sz w:val="20"/>
          <w:szCs w:val="20"/>
        </w:rPr>
        <w:t>2</w:t>
      </w:r>
      <w:r w:rsidR="00B10EAF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905A2F">
        <w:rPr>
          <w:rFonts w:ascii="Times New Roman" w:hAnsi="Times New Roman" w:cs="Times New Roman"/>
          <w:kern w:val="0"/>
          <w:sz w:val="20"/>
          <w:szCs w:val="20"/>
        </w:rPr>
        <w:t xml:space="preserve"> Primers for re</w:t>
      </w:r>
      <w:r w:rsidRPr="00905A2F">
        <w:rPr>
          <w:rFonts w:ascii="Times New Roman" w:hAnsi="Times New Roman" w:cs="Times New Roman"/>
          <w:bCs/>
          <w:kern w:val="0"/>
          <w:sz w:val="20"/>
          <w:szCs w:val="20"/>
        </w:rPr>
        <w:t>al time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465"/>
      </w:tblGrid>
      <w:tr w:rsidR="00D9516B" w:rsidRPr="00905A2F" w:rsidTr="0030026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ne</w:t>
            </w: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65" w:type="dxa"/>
            <w:tcBorders>
              <w:top w:val="single" w:sz="4" w:space="0" w:color="auto"/>
              <w:bottom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</w:p>
        </w:tc>
      </w:tr>
      <w:tr w:rsidR="00D9516B" w:rsidRPr="00905A2F" w:rsidTr="00300264">
        <w:tc>
          <w:tcPr>
            <w:tcW w:w="2127" w:type="dxa"/>
            <w:tcBorders>
              <w:top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NOS </w:t>
            </w:r>
          </w:p>
        </w:tc>
        <w:tc>
          <w:tcPr>
            <w:tcW w:w="5465" w:type="dxa"/>
            <w:tcBorders>
              <w:top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GAGTGAAGGCGACAATCCT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GAGGGACACCACGTCATAC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WF 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TTGACGGGGAGGTGAATGTG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TGTCTGCTTCAGGACCACG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CAM1 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GGGAAGCCGATCACAGTCAA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GGGACTTCCTGTCTGCATCC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GAAGAGCTACGAGCTGCCTGA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AGACAGCACTGTGTTGGCG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NRIL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TACATCCGTCACCTGACACG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CGAGGGGAGCCAGGAATAA</w:t>
            </w:r>
          </w:p>
        </w:tc>
      </w:tr>
      <w:tr w:rsidR="00D9516B" w:rsidRPr="00905A2F" w:rsidTr="00300264">
        <w:tc>
          <w:tcPr>
            <w:tcW w:w="2127" w:type="dxa"/>
            <w:tcBorders>
              <w:top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ANRIL</w:t>
            </w:r>
          </w:p>
        </w:tc>
        <w:tc>
          <w:tcPr>
            <w:tcW w:w="5465" w:type="dxa"/>
            <w:tcBorders>
              <w:top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TTGTTGCGCTTCTCCCAAG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CCTGGAGCCATCTTGTAGC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β-actin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AGACGAGGAGGAACTGAAC</w:t>
            </w:r>
          </w:p>
          <w:p w:rsidR="00D9516B" w:rsidRPr="00905A2F" w:rsidRDefault="00D9516B" w:rsidP="00300264">
            <w:pPr>
              <w:spacing w:line="276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AAATCGGA CAACAAGACG-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eNOS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AGTGGGCAGCATCACCTAC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CAAGCAGCGTCTTGAGGTA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VCAM-1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TGGGAAGCTGGAACGAAGT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GCCAAACACTTGACCGTGAC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vWF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TGCACAGAAAAGCCCCGTG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GGCTCATTCTCTTGCCATCT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E73D65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D</w:t>
            </w:r>
            <w:r w:rsidR="00E73D65">
              <w:rPr>
                <w:rFonts w:ascii="Times New Roman" w:eastAsia="宋体" w:hAnsi="Times New Roman" w:cs="Times New Roman"/>
                <w:sz w:val="20"/>
                <w:szCs w:val="20"/>
              </w:rPr>
              <w:t>rp</w:t>
            </w: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GTAAAAGGTTGCCCGTGAC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CACAGGCATCAGCAAAGTCG</w:t>
            </w:r>
          </w:p>
        </w:tc>
      </w:tr>
      <w:tr w:rsidR="00D9516B" w:rsidRPr="00905A2F" w:rsidTr="00300264">
        <w:tc>
          <w:tcPr>
            <w:tcW w:w="2127" w:type="dxa"/>
          </w:tcPr>
          <w:p w:rsidR="00D9516B" w:rsidRPr="00905A2F" w:rsidRDefault="00D9516B" w:rsidP="00E73D65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M</w:t>
            </w:r>
            <w:r w:rsidR="00E73D65">
              <w:rPr>
                <w:rFonts w:ascii="Times New Roman" w:eastAsia="宋体" w:hAnsi="Times New Roman" w:cs="Times New Roman"/>
                <w:sz w:val="20"/>
                <w:szCs w:val="20"/>
              </w:rPr>
              <w:t>fn</w:t>
            </w: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5" w:type="dxa"/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GAGGCAGTTTGAGGAGTGC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TGATGAGACGAACGGCCTC</w:t>
            </w:r>
          </w:p>
        </w:tc>
      </w:tr>
      <w:tr w:rsidR="00D9516B" w:rsidRPr="00905A2F" w:rsidTr="00300264">
        <w:tc>
          <w:tcPr>
            <w:tcW w:w="2127" w:type="dxa"/>
            <w:tcBorders>
              <w:bottom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Mus-BDNF</w:t>
            </w:r>
          </w:p>
        </w:tc>
        <w:tc>
          <w:tcPr>
            <w:tcW w:w="5465" w:type="dxa"/>
            <w:tcBorders>
              <w:bottom w:val="single" w:sz="4" w:space="0" w:color="auto"/>
            </w:tcBorders>
          </w:tcPr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TTAGCGAGTGGGTCACAGC</w:t>
            </w:r>
          </w:p>
          <w:p w:rsidR="00D9516B" w:rsidRPr="00905A2F" w:rsidRDefault="00D9516B" w:rsidP="00300264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eastAsia="宋体" w:hAnsi="Times New Roman" w:cs="Times New Roman"/>
                <w:sz w:val="20"/>
                <w:szCs w:val="20"/>
              </w:rPr>
              <w:t>ATTGCGAGTTCCAGTGCCTT</w:t>
            </w:r>
          </w:p>
        </w:tc>
      </w:tr>
    </w:tbl>
    <w:p w:rsidR="00773A30" w:rsidRDefault="00773A30"/>
    <w:sectPr w:rsidR="00773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DA6" w:rsidRDefault="00302DA6" w:rsidP="00D9516B">
      <w:r>
        <w:separator/>
      </w:r>
    </w:p>
  </w:endnote>
  <w:endnote w:type="continuationSeparator" w:id="0">
    <w:p w:rsidR="00302DA6" w:rsidRDefault="00302DA6" w:rsidP="00D95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DA6" w:rsidRDefault="00302DA6" w:rsidP="00D9516B">
      <w:r>
        <w:separator/>
      </w:r>
    </w:p>
  </w:footnote>
  <w:footnote w:type="continuationSeparator" w:id="0">
    <w:p w:rsidR="00302DA6" w:rsidRDefault="00302DA6" w:rsidP="00D95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F6C"/>
    <w:rsid w:val="00150F6C"/>
    <w:rsid w:val="00302DA6"/>
    <w:rsid w:val="004D169A"/>
    <w:rsid w:val="005D6D1F"/>
    <w:rsid w:val="00773A30"/>
    <w:rsid w:val="00A31D7A"/>
    <w:rsid w:val="00B10EAF"/>
    <w:rsid w:val="00D9516B"/>
    <w:rsid w:val="00DD5421"/>
    <w:rsid w:val="00E7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C9E54"/>
  <w15:chartTrackingRefBased/>
  <w15:docId w15:val="{2D6B7831-E31B-464D-96A9-349FE524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16B"/>
    <w:rPr>
      <w:sz w:val="18"/>
      <w:szCs w:val="18"/>
    </w:rPr>
  </w:style>
  <w:style w:type="table" w:styleId="a7">
    <w:name w:val="Table Grid"/>
    <w:basedOn w:val="a1"/>
    <w:uiPriority w:val="39"/>
    <w:rsid w:val="00D95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5</cp:revision>
  <dcterms:created xsi:type="dcterms:W3CDTF">2022-03-17T13:54:00Z</dcterms:created>
  <dcterms:modified xsi:type="dcterms:W3CDTF">2022-07-03T10:23:00Z</dcterms:modified>
</cp:coreProperties>
</file>